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747" w:type="pct"/>
        <w:jc w:val="center"/>
        <w:tblLayout w:type="fixed"/>
        <w:tblLook w:val="04A0" w:firstRow="1" w:lastRow="0" w:firstColumn="1" w:lastColumn="0" w:noHBand="0" w:noVBand="1"/>
      </w:tblPr>
      <w:tblGrid>
        <w:gridCol w:w="2857"/>
        <w:gridCol w:w="1600"/>
        <w:gridCol w:w="1657"/>
        <w:gridCol w:w="1256"/>
        <w:gridCol w:w="1134"/>
        <w:gridCol w:w="1043"/>
      </w:tblGrid>
      <w:tr w:rsidR="0062074F" w:rsidRPr="00861A1B" w14:paraId="4419FB5A" w14:textId="77777777" w:rsidTr="0062074F">
        <w:trPr>
          <w:trHeight w:val="295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78299" w14:textId="71616395" w:rsidR="0062074F" w:rsidRDefault="0062074F" w:rsidP="0084521A">
            <w:pPr>
              <w:jc w:val="center"/>
            </w:pPr>
            <w:r w:rsidRPr="00AE6A85">
              <w:rPr>
                <w:rFonts w:cs="Times New Roman"/>
                <w:b/>
                <w:bCs/>
                <w:color w:val="000000" w:themeColor="text1"/>
                <w:sz w:val="24"/>
                <w:szCs w:val="28"/>
              </w:rPr>
              <w:t>Table S3 Antibodies and their application</w:t>
            </w:r>
          </w:p>
        </w:tc>
      </w:tr>
      <w:tr w:rsidR="0062074F" w:rsidRPr="00861A1B" w14:paraId="7D876A90" w14:textId="77777777" w:rsidTr="0084521A">
        <w:trPr>
          <w:trHeight w:val="295"/>
          <w:jc w:val="center"/>
        </w:trPr>
        <w:tc>
          <w:tcPr>
            <w:tcW w:w="14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C8862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 name</w:t>
            </w:r>
          </w:p>
        </w:tc>
        <w:tc>
          <w:tcPr>
            <w:tcW w:w="83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8E587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Catalogue Number</w:t>
            </w:r>
          </w:p>
        </w:tc>
        <w:tc>
          <w:tcPr>
            <w:tcW w:w="86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A4249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Brand name</w:t>
            </w:r>
          </w:p>
        </w:tc>
        <w:tc>
          <w:tcPr>
            <w:tcW w:w="179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DC6FC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Dilution ratio</w:t>
            </w:r>
          </w:p>
        </w:tc>
      </w:tr>
      <w:tr w:rsidR="003476C1" w:rsidRPr="00861A1B" w14:paraId="19C04D36" w14:textId="77777777" w:rsidTr="003476C1">
        <w:trPr>
          <w:trHeight w:val="295"/>
          <w:jc w:val="center"/>
        </w:trPr>
        <w:tc>
          <w:tcPr>
            <w:tcW w:w="149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101F4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3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8CE87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86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C013B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173E7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 xml:space="preserve">WB 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83AA3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IF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3E5143" w14:textId="77777777" w:rsidR="0062074F" w:rsidRPr="00861A1B" w:rsidRDefault="0062074F" w:rsidP="0084521A">
            <w:pPr>
              <w:jc w:val="center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IP</w:t>
            </w:r>
          </w:p>
        </w:tc>
      </w:tr>
      <w:tr w:rsidR="003476C1" w:rsidRPr="00861A1B" w14:paraId="1FEF3D73" w14:textId="77777777" w:rsidTr="003476C1">
        <w:trPr>
          <w:trHeight w:val="271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269692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 xml:space="preserve">GAPDH antibody 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6B44F0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HRP-6000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40AC97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29EB0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/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0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929708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CE21B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256A32E3" w14:textId="77777777" w:rsidTr="003476C1">
        <w:trPr>
          <w:trHeight w:val="271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15167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Myod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C0B4A64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20338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31A788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F4F80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/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7DB11E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ADF6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16A9AE4A" w14:textId="77777777" w:rsidTr="003476C1">
        <w:trPr>
          <w:trHeight w:val="72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2F03A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  <w:highlight w:val="yellow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Myog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AC320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12480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0802E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63E88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/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DD4F7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3FB90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2E302A7C" w14:textId="77777777" w:rsidTr="003476C1">
        <w:trPr>
          <w:trHeight w:val="472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900C93" w14:textId="0AFF9A9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="003476C1">
              <w:rPr>
                <w:rFonts w:eastAsia="宋体" w:cs="Times New Roman" w:hint="eastAsia"/>
                <w:color w:val="000000"/>
                <w:sz w:val="21"/>
                <w:szCs w:val="21"/>
              </w:rPr>
              <w:t xml:space="preserve">MyHC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3F260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9150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4A22D4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B02E7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F2BEF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9473E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0817AB4C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DA934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E-syt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1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51593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1541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D8A34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4FD47F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BDBE5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3C0EF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36207DD5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133C9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Ki67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08D06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16919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303EA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DFBBA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2F81C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1EC3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71DCE606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882B8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MuRF­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FA70A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310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BC14AC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5E9B6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7C492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0E764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4ACF4F50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7158A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trogin-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63153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319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311C2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11906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DCCA6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4CCFD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39D0EFE5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229DD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Myostatin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0DD23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2272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45652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46BB0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829D7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EC8F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13E2ECAC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F8FEC5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β-actin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6AE91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66009-1-Ig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7D4AF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B181F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D4401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B9E4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280E7526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E39C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NDUFS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1B8971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12444-1-AP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74A173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6273B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FF3E5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7E5F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0B6A291D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B0F7A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SDHA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1A0BD4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13852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447A0B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0AAA0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2A751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DAA7F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3D540D99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B7FF7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UQCRC2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D098CD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436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82D421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10D6C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0D1DA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37B62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16561A5D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C9A841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COX IV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CA5A92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656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016251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2577A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6BD3F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AEF76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68ED6002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03E238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TP5A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E4A470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A1121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854CB5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DC92E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FC3E8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F8554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54DD358E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89224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LC3A/B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F54A80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#1274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37CD44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Cell Signaling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CA8F7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1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EE489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6438A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22FC77D4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55C63D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p62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6F5ED1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66184-1-Ig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F952961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Proteintech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61439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6A80B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D8172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5BCBFAAB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8DB8E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VDAC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FAB122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1970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A48EE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7CBBA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381D2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C279E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712953AD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5C6B35" w14:textId="77777777" w:rsidR="0062074F" w:rsidRPr="0042764E" w:rsidRDefault="0062074F" w:rsidP="0084521A">
            <w:pPr>
              <w:jc w:val="left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PGC1α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89981C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1234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9D4B6E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638BF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FD1D6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DEBB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0C2D261B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97BFF85" w14:textId="77777777" w:rsidR="0062074F" w:rsidRPr="0042764E" w:rsidRDefault="0062074F" w:rsidP="0084521A">
            <w:pPr>
              <w:jc w:val="left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PGC1</w:t>
            </w:r>
            <w:r w:rsidRPr="0042764E">
              <w:rPr>
                <w:rFonts w:eastAsia="宋体" w:cs="Times New Roman"/>
                <w:color w:val="000000"/>
                <w:sz w:val="21"/>
                <w:szCs w:val="21"/>
              </w:rPr>
              <w:t>β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066BE9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433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2666DE8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935A3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F7B56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F74C0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219E0A6E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B1B80B2" w14:textId="77777777" w:rsidR="0062074F" w:rsidRPr="0042764E" w:rsidRDefault="0062074F" w:rsidP="0084521A">
            <w:pPr>
              <w:jc w:val="left"/>
              <w:rPr>
                <w:rFonts w:eastAsia="宋体" w:cs="Times New Roman"/>
                <w:b/>
                <w:bCs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fn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2510EB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9880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E06E290" w14:textId="77777777" w:rsidR="0062074F" w:rsidRPr="0042764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2E63F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3BDB04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1754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3E3D39DE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02D05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M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fn2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1FE694C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1277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1A7974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B21FC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E78BC9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82E1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1AAA7F28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E1C9B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O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pa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0584E4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983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C81D3B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8164AA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3BE4E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CA51A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7B4660D7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DCEA1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D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rp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0C3B0F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258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4280B9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50FD9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2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1E6A0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D6109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002711A7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5FE13F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F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is</w:t>
            </w: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50A7F3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438B9">
              <w:rPr>
                <w:rFonts w:eastAsia="宋体" w:cs="Times New Roman"/>
                <w:color w:val="000000"/>
                <w:sz w:val="21"/>
                <w:szCs w:val="21"/>
              </w:rPr>
              <w:t>A1966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47D81E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ABclonal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3AAB4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C974F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9A291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74BC9E82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DCF34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lastRenderedPageBreak/>
              <w:t>Anti-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TOM20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86DF32A" w14:textId="77777777" w:rsidR="0062074F" w:rsidRPr="00A164F6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064B">
              <w:rPr>
                <w:rFonts w:eastAsia="宋体" w:cs="Times New Roman"/>
                <w:color w:val="000000"/>
                <w:sz w:val="21"/>
                <w:szCs w:val="21"/>
              </w:rPr>
              <w:t>sc-1776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166A99" w14:textId="77777777" w:rsidR="0062074F" w:rsidRPr="00A164F6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62064B">
              <w:rPr>
                <w:rFonts w:eastAsia="宋体" w:cs="Times New Roman"/>
                <w:color w:val="000000"/>
                <w:sz w:val="21"/>
                <w:szCs w:val="21"/>
              </w:rPr>
              <w:t>Santa Cruz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044F5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649BD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B5BC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64C62DE1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19CA8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 w:rsidRPr="005A7E86">
              <w:rPr>
                <w:rFonts w:eastAsia="宋体" w:cs="Times New Roman"/>
                <w:color w:val="000000"/>
                <w:sz w:val="21"/>
                <w:szCs w:val="21"/>
              </w:rPr>
              <w:t>P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ink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7A7249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0" w:name="_Hlk170250181"/>
            <w:r w:rsidRPr="00A164F6">
              <w:rPr>
                <w:rFonts w:eastAsia="宋体" w:cs="Times New Roman"/>
                <w:color w:val="000000"/>
                <w:sz w:val="21"/>
                <w:szCs w:val="21"/>
              </w:rPr>
              <w:t>sc-517353</w:t>
            </w:r>
            <w:bookmarkEnd w:id="0"/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7F0F92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bookmarkStart w:id="1" w:name="_Hlk170250142"/>
            <w:r w:rsidRPr="00A164F6">
              <w:rPr>
                <w:rFonts w:eastAsia="宋体" w:cs="Times New Roman"/>
                <w:color w:val="000000"/>
                <w:sz w:val="21"/>
                <w:szCs w:val="21"/>
              </w:rPr>
              <w:t>Santa Cruz</w:t>
            </w:r>
            <w:bookmarkEnd w:id="1"/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85359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65F51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5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784A4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68163E7E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1DAF16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Parkin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6B95AB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0801E3">
              <w:rPr>
                <w:rFonts w:eastAsia="宋体" w:cs="Times New Roman"/>
                <w:color w:val="000000"/>
                <w:sz w:val="21"/>
                <w:szCs w:val="21"/>
              </w:rPr>
              <w:t>sc-32282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559A321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A164F6">
              <w:rPr>
                <w:rFonts w:eastAsia="宋体" w:cs="Times New Roman"/>
                <w:color w:val="000000"/>
                <w:sz w:val="21"/>
                <w:szCs w:val="21"/>
              </w:rPr>
              <w:t>Santa Cruz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AD3F2F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01BEC1B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3D98A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68456298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263A58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Flag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D2EC24" w14:textId="77777777" w:rsidR="0062074F" w:rsidRPr="0091217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C85540">
              <w:rPr>
                <w:rFonts w:eastAsia="宋体" w:cs="Times New Roman"/>
                <w:color w:val="000000"/>
                <w:sz w:val="21"/>
                <w:szCs w:val="21"/>
              </w:rPr>
              <w:t>#2368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B9D35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Cell Signaling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EE1F5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634A81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24F3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50</w:t>
            </w:r>
          </w:p>
        </w:tc>
      </w:tr>
      <w:tr w:rsidR="0062074F" w:rsidRPr="00861A1B" w14:paraId="13A6C0B1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E43FD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Anti-Rabbit IgG(H+L) HRP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7277D7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GAR00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6C77A6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MultiScience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3727F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04468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11A9AA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6A07EB8B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3B095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Anti-Mouse IgG(H+L) HRP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6E2FE11" w14:textId="77777777" w:rsidR="0062074F" w:rsidRPr="00451986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GAM00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399E88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451986">
              <w:rPr>
                <w:rFonts w:eastAsia="宋体" w:cs="Times New Roman"/>
                <w:color w:val="000000"/>
                <w:sz w:val="21"/>
                <w:szCs w:val="21"/>
              </w:rPr>
              <w:t>MultiScience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837E6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0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951BB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54532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4CD28ED2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E4198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Pax7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B4F8D5" w14:textId="77777777" w:rsidR="0062074F" w:rsidRPr="00F438B9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82F92">
              <w:rPr>
                <w:rFonts w:eastAsia="宋体" w:cs="Times New Roman"/>
                <w:color w:val="000000"/>
                <w:sz w:val="21"/>
                <w:szCs w:val="21"/>
              </w:rPr>
              <w:t>bs-22741R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BAEF93" w14:textId="77777777" w:rsidR="0062074F" w:rsidRPr="00647454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E82F92">
              <w:rPr>
                <w:rFonts w:eastAsia="宋体" w:cs="Times New Roman"/>
                <w:color w:val="000000"/>
                <w:sz w:val="21"/>
                <w:szCs w:val="21"/>
              </w:rPr>
              <w:t>Bioss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085BF55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09ED0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1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D80F6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1E108754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BDE9E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Myh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7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C4088E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BA-D5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891929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DSHB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97111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78497E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A85D4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3FB3BCD1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245D0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Myh2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D10F81C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SC-7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F0B10AE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DSHB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68BBA2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705270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12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17736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091A7F3D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D5F7BCF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Myh1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body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1DA4E5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6H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4B9FDD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DSHB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409D6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E276A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EE5AB4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63DA0623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90047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R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bbit IgG(H+L)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E82F92">
              <w:rPr>
                <w:rFonts w:eastAsia="宋体" w:cs="Times New Roman"/>
                <w:color w:val="000000"/>
                <w:sz w:val="21"/>
                <w:szCs w:val="21"/>
              </w:rPr>
              <w:t>Alexa Fluor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</w:t>
            </w:r>
            <w:r w:rsidRPr="00E82F92">
              <w:rPr>
                <w:rFonts w:eastAsia="宋体" w:cs="Times New Roman"/>
                <w:color w:val="000000"/>
                <w:sz w:val="21"/>
                <w:szCs w:val="21"/>
              </w:rPr>
              <w:t>594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8079FF2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ab150084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8FDD88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328358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E5B81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D4EEC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4DE94567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2A5A7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R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bbit IgG(H+L)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Alexa Fluor 488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DE24DB" w14:textId="77777777" w:rsidR="0062074F" w:rsidRPr="003D0A8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ab15007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38CF48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74E26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F1DB2A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5B7D7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62074F" w:rsidRPr="00861A1B" w14:paraId="7B885F5B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9184DF9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Anti-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M</w:t>
            </w: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ouse</w:t>
            </w: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 xml:space="preserve"> IgG(H+L)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 xml:space="preserve"> (</w:t>
            </w: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Alexa Fluor 488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73FCDD" w14:textId="77777777" w:rsidR="0062074F" w:rsidRPr="003D0A8E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3D0A8E">
              <w:rPr>
                <w:rFonts w:eastAsia="宋体" w:cs="Times New Roman"/>
                <w:color w:val="000000"/>
                <w:sz w:val="21"/>
                <w:szCs w:val="21"/>
              </w:rPr>
              <w:t>ab150113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B84E9F" w14:textId="77777777" w:rsidR="0062074F" w:rsidRPr="00E82F92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</w:t>
            </w:r>
            <w:r w:rsidRPr="00647454">
              <w:rPr>
                <w:rFonts w:eastAsia="宋体" w:cs="Times New Roman"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AD2DA2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BC9411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4891F7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16939FDB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9BF2B6F" w14:textId="69CDE581" w:rsidR="0062074F" w:rsidRPr="00861A1B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A</w:t>
            </w:r>
            <w:r w:rsidRPr="0012628F">
              <w:rPr>
                <w:rFonts w:eastAsia="宋体" w:cs="Times New Roman"/>
                <w:color w:val="000000"/>
                <w:sz w:val="21"/>
                <w:szCs w:val="21"/>
              </w:rPr>
              <w:t>nti-Mouse IgG2b, Alexa Fluor™ 488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F20116" w14:textId="38D52135" w:rsidR="0062074F" w:rsidRPr="003D0A8E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2628F">
              <w:rPr>
                <w:rFonts w:eastAsia="宋体" w:cs="Times New Roman"/>
                <w:color w:val="000000"/>
                <w:sz w:val="21"/>
                <w:szCs w:val="21"/>
              </w:rPr>
              <w:t>A-21141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02098EF" w14:textId="67FC62C9" w:rsidR="0062074F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2628F">
              <w:rPr>
                <w:rFonts w:eastAsia="宋体" w:cs="Times New Roman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97F10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074C9A" w14:textId="1CDC1044" w:rsidR="0062074F" w:rsidRPr="00861A1B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12715C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6D8961BD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8684856" w14:textId="2B54C028" w:rsidR="0062074F" w:rsidRPr="00861A1B" w:rsidRDefault="00FB1C73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A</w:t>
            </w:r>
            <w:r w:rsidRPr="00FB1C73">
              <w:rPr>
                <w:rFonts w:eastAsia="宋体" w:cs="Times New Roman"/>
                <w:color w:val="000000"/>
                <w:sz w:val="21"/>
                <w:szCs w:val="21"/>
              </w:rPr>
              <w:t>nti-Mouse IgG (H+L), Alexa Fluor™ Plus 405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ABD26D" w14:textId="0851A25D" w:rsidR="0062074F" w:rsidRPr="00FB1C73" w:rsidRDefault="00FB1C73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B1C73">
              <w:rPr>
                <w:rFonts w:eastAsia="宋体" w:cs="Times New Roman"/>
                <w:color w:val="000000"/>
                <w:sz w:val="21"/>
                <w:szCs w:val="21"/>
              </w:rPr>
              <w:t>A48257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B46881" w14:textId="5F7A02D7" w:rsidR="0062074F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2628F">
              <w:rPr>
                <w:rFonts w:eastAsia="宋体" w:cs="Times New Roman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119EC96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A961A86" w14:textId="4168D2FA" w:rsidR="0062074F" w:rsidRPr="00861A1B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44CF7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  <w:tr w:rsidR="003476C1" w:rsidRPr="00861A1B" w14:paraId="304266E9" w14:textId="77777777" w:rsidTr="003476C1">
        <w:trPr>
          <w:trHeight w:val="309"/>
          <w:jc w:val="center"/>
        </w:trPr>
        <w:tc>
          <w:tcPr>
            <w:tcW w:w="1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A7790D6" w14:textId="46CFF5F4" w:rsidR="0062074F" w:rsidRPr="00861A1B" w:rsidRDefault="00FB1C73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sz w:val="21"/>
                <w:szCs w:val="21"/>
              </w:rPr>
              <w:t>A</w:t>
            </w:r>
            <w:r w:rsidRPr="00FB1C73">
              <w:rPr>
                <w:rFonts w:eastAsia="宋体" w:cs="Times New Roman"/>
                <w:color w:val="000000"/>
                <w:sz w:val="21"/>
                <w:szCs w:val="21"/>
              </w:rPr>
              <w:t>nti-Mouse IgM, Alexa Fluor™ 555</w:t>
            </w:r>
          </w:p>
        </w:tc>
        <w:tc>
          <w:tcPr>
            <w:tcW w:w="8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FC4146" w14:textId="10AC41FC" w:rsidR="0062074F" w:rsidRPr="00FB1C73" w:rsidRDefault="00FB1C73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FB1C73">
              <w:rPr>
                <w:rFonts w:eastAsia="宋体" w:cs="Times New Roman"/>
                <w:color w:val="000000"/>
                <w:sz w:val="21"/>
                <w:szCs w:val="21"/>
              </w:rPr>
              <w:t>A-21426</w:t>
            </w:r>
          </w:p>
        </w:tc>
        <w:tc>
          <w:tcPr>
            <w:tcW w:w="8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3610AF9" w14:textId="68B03735" w:rsidR="0062074F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12628F">
              <w:rPr>
                <w:rFonts w:eastAsia="宋体" w:cs="Times New Roman"/>
                <w:color w:val="000000"/>
                <w:sz w:val="21"/>
                <w:szCs w:val="21"/>
              </w:rPr>
              <w:t>Invitrogen</w:t>
            </w:r>
          </w:p>
        </w:tc>
        <w:tc>
          <w:tcPr>
            <w:tcW w:w="65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EEC58D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F1D9CEB" w14:textId="6D72853A" w:rsidR="0062074F" w:rsidRPr="00861A1B" w:rsidRDefault="0012628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  <w:r w:rsidRPr="00861A1B">
              <w:rPr>
                <w:rFonts w:eastAsia="宋体" w:cs="Times New Roman"/>
                <w:color w:val="000000"/>
                <w:sz w:val="21"/>
                <w:szCs w:val="21"/>
              </w:rPr>
              <w:t>1/</w:t>
            </w:r>
            <w:r>
              <w:rPr>
                <w:rFonts w:eastAsia="宋体" w:cs="Times New Roman"/>
                <w:color w:val="000000"/>
                <w:sz w:val="21"/>
                <w:szCs w:val="21"/>
              </w:rPr>
              <w:t>500</w:t>
            </w:r>
          </w:p>
        </w:tc>
        <w:tc>
          <w:tcPr>
            <w:tcW w:w="5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19D663" w14:textId="77777777" w:rsidR="0062074F" w:rsidRPr="00861A1B" w:rsidRDefault="0062074F" w:rsidP="0084521A">
            <w:pPr>
              <w:jc w:val="left"/>
              <w:rPr>
                <w:rFonts w:eastAsia="宋体" w:cs="Times New Roman"/>
                <w:color w:val="000000"/>
                <w:sz w:val="21"/>
                <w:szCs w:val="21"/>
              </w:rPr>
            </w:pPr>
          </w:p>
        </w:tc>
      </w:tr>
    </w:tbl>
    <w:p w14:paraId="6BBE6BB0" w14:textId="77777777" w:rsidR="001E2B7F" w:rsidRPr="005004BB" w:rsidRDefault="001E2B7F">
      <w:pPr>
        <w:rPr>
          <w:rFonts w:eastAsiaTheme="minorEastAsia"/>
        </w:rPr>
      </w:pPr>
    </w:p>
    <w:sectPr w:rsidR="001E2B7F" w:rsidRPr="005004BB" w:rsidSect="00620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5A34BB" w14:textId="77777777" w:rsidR="00C178AC" w:rsidRDefault="00C178AC" w:rsidP="0062074F">
      <w:pPr>
        <w:spacing w:line="240" w:lineRule="auto"/>
      </w:pPr>
      <w:r>
        <w:separator/>
      </w:r>
    </w:p>
  </w:endnote>
  <w:endnote w:type="continuationSeparator" w:id="0">
    <w:p w14:paraId="724EC05E" w14:textId="77777777" w:rsidR="00C178AC" w:rsidRDefault="00C178AC" w:rsidP="006207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30A8D" w14:textId="77777777" w:rsidR="00C178AC" w:rsidRDefault="00C178AC" w:rsidP="0062074F">
      <w:pPr>
        <w:spacing w:line="240" w:lineRule="auto"/>
      </w:pPr>
      <w:r>
        <w:separator/>
      </w:r>
    </w:p>
  </w:footnote>
  <w:footnote w:type="continuationSeparator" w:id="0">
    <w:p w14:paraId="6CE1A722" w14:textId="77777777" w:rsidR="00C178AC" w:rsidRDefault="00C178AC" w:rsidP="0062074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wNjU1sjAzNjA1MDZS0lEKTi0uzszPAykwrAUA0hB/5CwAAAA="/>
  </w:docVars>
  <w:rsids>
    <w:rsidRoot w:val="001E2B7F"/>
    <w:rsid w:val="0011014E"/>
    <w:rsid w:val="0012628F"/>
    <w:rsid w:val="001E2B7F"/>
    <w:rsid w:val="00341792"/>
    <w:rsid w:val="003476C1"/>
    <w:rsid w:val="005004BB"/>
    <w:rsid w:val="005C3100"/>
    <w:rsid w:val="0062074F"/>
    <w:rsid w:val="00632804"/>
    <w:rsid w:val="006C566E"/>
    <w:rsid w:val="00832410"/>
    <w:rsid w:val="008E44C9"/>
    <w:rsid w:val="009462A3"/>
    <w:rsid w:val="00B9004D"/>
    <w:rsid w:val="00C178AC"/>
    <w:rsid w:val="00CD1561"/>
    <w:rsid w:val="00D24C2C"/>
    <w:rsid w:val="00EE406E"/>
    <w:rsid w:val="00FB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278ED"/>
  <w15:chartTrackingRefBased/>
  <w15:docId w15:val="{9B7A82B8-DEC1-4C6E-A222-F5797776E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074F"/>
    <w:pPr>
      <w:spacing w:line="360" w:lineRule="auto"/>
      <w:jc w:val="both"/>
    </w:pPr>
    <w:rPr>
      <w:rFonts w:ascii="Times New Roman" w:eastAsia="Times New Roman" w:hAnsi="Times New Roman" w:cs="宋体"/>
      <w:kern w:val="0"/>
      <w:sz w:val="28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074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207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074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207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song</dc:creator>
  <cp:keywords/>
  <dc:description/>
  <cp:lastModifiedBy>chao song</cp:lastModifiedBy>
  <cp:revision>14</cp:revision>
  <dcterms:created xsi:type="dcterms:W3CDTF">2024-06-25T16:17:00Z</dcterms:created>
  <dcterms:modified xsi:type="dcterms:W3CDTF">2024-12-10T05:08:00Z</dcterms:modified>
</cp:coreProperties>
</file>